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cleaning and standardizatio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etwd('/pub1/data/mg_projects/projects/web_script/R/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8bd5d9dd2ec97a191034afa8256e06d2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dae42f7681eca28355c6ba9105a3b5f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GEO 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knn_norm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ogs=c(logs,paste0('geting data:',paste0(paste0(names(opt),'=',opt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iRowName=unlist(data$mutiRowName)#'',mean,max,min,me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mutiRowName==''){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tiRowName='med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sKNN=as.numeric(unlist(data$isKNN))#0,1=KN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utRow_P=as.numeric(unlist(data$cutRow_P))#0-1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utRow_Z=as.numeric(unlist(data$cutRow_Z))#0,1=N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utCol_P=as.numeric(unlist(data$cutCol_P))#0-1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utCol_Z=as.numeric(unlist(data$cutCol_Z))#0,1=N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ormMethod=unlist(data$normMethod)#Q=quan,L=log2,X=log2X+1,ZC=col zscore,ZR=row zscore,Z=col and row zscore,N= non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ompare=rep(0,length(type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Names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ead data row:',nrow(dat),',col:',ncol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_cnt=apply(dat, 2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cutCol_Z==1) return (sum(is.na(x))/nrow(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lse return(sum(x==0)/nrow(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_cnt_sd=apply(dat, 2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sd(x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_inds=which(c_cnt&lt;cutCol_P/100&amp;c_cnt_sd&gt;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Delete column:',(ncol(dat)-length(c_inds)),'/',ncol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length(c_inds)&gt;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=dat[,c_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head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_cnt=apply(dat, 1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cutRow_Z==1) return (sum(is.na(x))/ncol(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lse return(sum(x==0)/ncol(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_cnt_sd=apply(dat, 1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sd(x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_inds=which(r_cnt&lt;cutRow_P/100&amp;r_cnt_sd&gt;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Delete row:',(nrow(dat)-length(r_inds)),'/',nrow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length(r_inds)&gt;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1=dat[r_inds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Names1=rNames[r_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ow.names(dat1)=paste0('R',1:nrow(dat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isKNN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start KNN K=',isKNN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knn=impute::impute.knn(as.matrix(dat1) ,k = isKNN, rowmax = cutRow_P/100, colmax = cutCol_P/100,rng.seed=362436069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dat=knn$dat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filter KNN column:',(ncol(dat1)-ncol(ndat)),',row:',(nrow(dat1)-nrow(ndat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dat.rnames=rNames1[match(row.names(ndat),row.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Names1=ndat.rnam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nda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normMethod=='Q'){#Q=quan,L=log2,X=log2X+1,ZC=col zscore,ZR=row zscore,Z=col and row zscore,N= non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compare=rep(0,length(type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limma::normalizeQuantiles(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normalizeQuantile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normMethod=='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limma::normalizeMedianAbsValues(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normalizeMedianAbsValue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normMethod=='X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log2(dat1+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log2(X+1)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normMethod=='L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log2(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log2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normMethod=='ZC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scale(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column z-scor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normMethod=='ZR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t(scale(t(dat1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row z-scor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normMethod=='Z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1=t(scale(t(scale(dat1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normalize by column z-score and row z-scor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mutiRowName=='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write.table(cbind(Tag=rNames1,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,file = paste0(opt$outfile,'/normaliz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output row:',nrow(dat1),',col:',ncol(dat1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ns=table(rNames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muti=names(rns)[which(rns&gt;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igO=names(rns)[which(rns==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2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2.name=unique(muti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merge muti row name:',length(dat2.name),' by ',mutiRowNam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length(dat2.name)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or(g in dat2.name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t=apply(dat1[which(rNames1%in%g),],2,function(x){#mean,max,min,me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if(mutiRowName=='mean') return(mean(x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else if(mutiRowName=='med') return(median(x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else if(mutiRowName=='max') return(max(x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else return(min(x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at2=rbind(dat2,d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olnames(dat2)=colnames(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3=rbind(dat2,dat1[match(sigO,rNames1)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at3=dat1[match(sigO,rNames1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write.table(cbind(Tag=c(dat2.name,sigO),dat3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,file = paste0(opt$outfile,'/normaliz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output row:',nrow(dat3),',col:',ncol(dat3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Too few rows:&lt;2!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Too few columns:&lt;2!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Consistency Clustering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732700f6bf741bdd6ab5a9a518e5d002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dae42f7681eca28355c6ba9105a3b5f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ogs=c(logs,paste0('geting data:',paste0(paste0(names(opt),'=',opt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ConsensusClusterPlus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Folder=opt$out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data$exp_path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xK=data$maxK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ps=data$reps#1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Item=data$pItem#0.8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lusterAlg=data$clusterAlg#'hc'#pam,km,kmdis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nnerLinkage='average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nalLinkage='average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stance=data$distance#'pearson'# 'spearman','euclidean','binary','maximum','canberra','minkowski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开始读取表达谱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,fill = T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match(unique(dat[,1]),dat[,1]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表达谱行=',nrow(exp),',列=',ncol(ex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riangle=function (m, mode = 1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 = dim(m)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m = matrix(0, ncol = n, nrow = 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m = m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m[upper.tri(nm)] = m[upper.tri(m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m = t(nm) + nm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iag(fm) = diag(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m = fm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m[upper.tri(nm)] = N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iag(nm) = N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vm = m[lower.tri(nm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 (mode == 1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v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lse if (mode == 3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f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lse if (mode == 2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n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un_cdf=function (ml, breaks = 100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k = length(m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his_colors = rainbow(k - 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reaK = 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line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ne_gap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 (i in 1:length(ml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v = triangle(ml[[i]], mode = 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h = hist(v, plot = FALSE, breaks = seq(0, 1, by = 1/break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h$counts = cumsum(h$counts)/sum(h$coun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hisArea = 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 (bi in 1:(length(h$breaks) - 1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hisArea = thisArea + h$counts[bi] * (h$breaks[bi + 1] - h$breaks[bi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bi = bi +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eaK = c(areaK, thisAre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h_lower=quantile(h$counts,seq(0,1,0.01))['5%'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h_upper=quantile(h$counts,seq(0,1,0.01))['95%'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ine_gap=c(line_gap,h_upper-h_lowe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_line=rbind(all_line,cbind(K=i+1,X=h$mids,Y=h$count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ltaK = areaK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 (i in 2:(length(areaK)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ltaK = c(deltaK, (areaK[i] - areaK[i - 1])/areaK[i - 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list(CDF=all_line,Delta=cbind(K=1 + (1:length(deltaK)),Y=deltaK,lineGap=line_ga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tTreeNode=function(hc_obj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nd=as.dendrogram(hc_obj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apture.output(str(dend))-&gt;stx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sub('^ \\s+','',stx2)-&gt;stx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odeMap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eafs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node_obj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i in length(stx2):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grep('--leaf',stx2[i]))==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h=unlist(stringr::str_split(stx2[i],'members at h = '))[2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h=gsub(']','',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efNode=unlist(stringr::str_split(stx2[i],' members at h = '))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efNode=unlist(stringr::str_split(lefNode,'branches and '))[2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ub1=paste0('C',i+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_node_obj[which(all_node_obj[,1]==paste0('C',i+1)),4]=paste0('C',i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or(j in 1:nrow(all_node_obj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ub_mx=all_node_obj[which(all_node_obj[,1]==paste0('C',i+j+1)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if(sub_mx[4]=='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sub2=sub_mx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break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_node_obj[which(all_node_obj[,1]==sub2),4]=paste0('C',i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_node_obj=rbind(all_node_obj,c(paste0('C',i),sub1,sub2,'',lefNod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Map=rbind(nodeMap,c('',paste0('C',i),paste0('C',i+1),sub2,h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=gsub(' ','',unlist(stringr::str_split(stx2[i],'--leaf'))[2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=gsub('^ \\s+','',n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=gsub('\\s+ $','',n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=gsub('^"','',n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=gsub('"$','',n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eafs=rbind(leafs,c(node,paste0('C',i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_node_obj=rbind(all_node_obj,c(paste0('C',i),'','','',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odeMap=rbind(nodeMap,c(node,paste0('C',i),'','',0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d=rep(nrow(nodeMap),nrow(nodeMap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d[match(leafs[,1],nodeMap[,1])]=nrow(leafs):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odeMap=nodeMap[order(od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nodeMa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ConsensusClusterPlu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vec = 2:maxK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开始对行进行中心化处理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rint(head(exp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=as.matrix(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 = sweep(exp,1, apply(exp,1,median,na.rm=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d)=paste0('C',1:ncol(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开始一致性聚类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cc = ConsensusClusterPlus(d,maxK=maxK,reps=reps,pItem=pItem,pFeature=1,title="t",distance=distance,clusterAlg=clusterAlg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,innerLinkage=innerLinkage,seed = 123456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聚类完成，开始计算样本聚类一致性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sICL = calcICL(rcc,title="t",plot = NUL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保存一致性聚类结果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ve(exp,d,rcc,resICL,file = paste0(outFolder,'/AllCluster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mt=rcc[[2]]$consensusMatrix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zip_consensusMatrix=function(cmt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_cmt=data.table::melt(cm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mt_dt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i in 1:(ncol(cmt)-1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_m_cmt=m_cmt[m_cmt[,2]==i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mt_dt=c(cmt_dt,t_m_cmt[match((i+1):ncol(cmt),t_m_cmt[,1]),3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which(cmt_dt-cmt_dt2!=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r_mt=rep('',length(cmt_d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r_mt[which(cmt_dt==0)]='-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r_mt[which(cmt_dt==1)]='+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r_mt[which(cmt_dt!=0&amp;cmt_dt!=1)]=paste0('.',floor(cmt_dt[which(cmt_dt!=0&amp;cmt_dt!=1)]*1000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paste0(str_mt,collapse = '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ength(cmt_d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rcc[[i]]$consensus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ml=list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lusterConsensu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cluster_tree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consensusMatrix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consensusMatrix_zip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i in Kvec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all_class=rbind(all_class,rcc[[i]]$consensusClas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ml=c(all_ml,list(rcc[[i]]$m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consensusMatrix=rbind(all_consensusMatrix,cbind(K=i,rcc[[i]]$consensusMatri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i=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consensusMatrix_zip=rbind(all_consensusMatrix_zip,c(i,zip_consensusMatrix(rcc[[i]]$consensusMatrix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hc=rcc[[i]]$consensusTre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reeNode=getTreeNode(h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cluster_tree=rbind(all_cluster_tree,cbind(K=i,treeNod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lusterConsensus=c(clusterConsensus,mean(resICL$clusterConsensus[resICL$clusterConsensus[,1]==i,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rcc[[i]]$consensus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ength(all_m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df_value=run_cdf(all_m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lta_vl0=cbind(1,cdf_value$CD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lta_vl=cbind(cdf_value$Delta,clusterConsensu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delta_vl0)=paste0('C',1:4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delta_vl)=paste0('C',1:4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lta_v=rbind(delta_vl0,delta_v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lusterConsensus=cbind(0,resICL$clusterConsensu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clusterConsensus)=paste0('C',1:4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lta_v=rbind(delta_v,clusterConsensu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delta_v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temConsensus=resICL$itemConsensus[which(resICL$itemConsensus[,4]!=0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temConsensus[,3]=match(itemConsensus[,3],colnames(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exp=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temConsensus=cbind(0,'',itemConsensu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itemConsensus)=paste0('C',1:6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all_cluster_tree)=paste0('C',1:6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cluster_tree_out=rbind(all_cluster_tree,as.matrix(itemConsensu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all_cluster_tre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ll_cluster_tree[nrow(all_cluster_tree):(nrow(all_cluster_tree)-10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ength(rc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rcc[[1]][,1:10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_clust=unique(as.character(t(rcc[[1]]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etdiff(cor_clust,rcc[[1]][6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nsensusClusterAll=apply(rcc[[1]], 2,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match(x,cor_clus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mp1=rbind(colnames(exp),as.matrix(consensusClusterAl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tmp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ength(cor_clus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unique(rcc[[1]][9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tmp1[,1:10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nsensusClusterAll_out=cbind(cor_clust,tmp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onsensusClusterAll_out[,1:10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all_cluster_tree_o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delta_v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all_consensus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consensusClusterAll_o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输出聚类结果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all_cluster_tree_out,file = paste0(outFolder,'/cluster_tree.txt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delta_v,file = paste0(outFolder,'/cdf_delta.txt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all_consensus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511*9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ll_consensusMatrix[1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zipConsensusMatri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ll_consensusMatrix_zip[1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all_consensusMatrix_zi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pply(array, margin, ...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all_consensusMatrix,file = paste0(outFolder,'/consensusMatrix.txt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all_consensusMatrix_zip,file = paste0(outFolder,'/consensusMatrixZip.txt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consensusClusterAll_out,file = paste0(outFolder,'/cluster_all.txt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run succ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tmap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ggplot2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reshape2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_matrix &lt;- as.matrix(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_melted &lt;- melt(data_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plot(data_melted, aes(x=Var2, y=Var1, fill=value)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tile(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fill_gradient(low="blue", high="red"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x="Samples", y="Genes", fill="Expression Level"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minimal(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.x = element_text(angle=45, hjust=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CA analysi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a7f2e171cab47364d8d8ab6c7fc99169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dae42f7681eca28355c6ba9105a3b5f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ogs=c(logs,paste0('geting data:',paste0(paste0(names(opt),'=',opt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pcg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ethod=unlist(data$metho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s=unlist(data$group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mples=unlist(data$sampl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folder=opt$out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eading data:',basename(exp_path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exp_path='/pub1/data/mg_projects/projects/web_script/tool_runing/test_data/Merge_RNAseqCount.tx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match(unique(dat[,1]),dat[,1]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as.character(da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which((dat[,1]=='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eaded data,ncol=',ncol(dat),'nrow=',nrow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=apply(dat, 2, as.numeri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exp)=row.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converted numeric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(exp[apply(t(exp), 2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sd(x,na.rm=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&gt;0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names=row.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sum(is.na(dat))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=t(impute::impute.knn(as.matrix(t(dat)))$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dat)=colnames(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nnam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method=='MV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mfit=limma::lmFit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ing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lmfit$Amean,sqrt(lmfit$sigma)),file = paste0(outfolder,'/stat.mtx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ed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 if(method=='boxplo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bx=apply(dat, 2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q1=quantile(x, c(0,0.25, 0.5, 0.75,1), na.rm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tl=1.5*(q1[4]-q1[2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tl.u=ifelse(q1[4]+otl&gt;q1[5],q1[5],q1[4]+ot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tl.d=ifelse(q1[2]-otl&lt;q1[1],q1[1],q1[2]-ot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c(otl.d,q1[2:4],otl.u,sd(x,na.rm = T),mean(x,na.rm = 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ing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colnames(bx),t(bx)),file = paste0(outfolder,'/stat.mtx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ed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 if(method=='PCAplo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n=ceiling(ncol(dat)/3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nn&gt;15) nn=15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nn&lt;2) nn=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uma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_input=t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_input=as.data.frame(scale(p_inpu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olnames(p_input)=row.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olnames(p_inp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lass(p_inp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head(p_input[,1:10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ing umap,N=',nn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ris.umap = umap(scale(p_input), n_neighbors = nn, random_state = 123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umaply=iris.umap$layou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ing umap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umaply),umaply),file = paste0(outfolder,'/stat_UMAP.mtx')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ed umap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ing PCA','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ca1=stats::prcomp(p_inp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pca runed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s.matrix(p_inp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head(p_inp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unscale=function (data, center = NULL, scale = NULL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is.null(scale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cale &lt;- attr(data, "scaled:scale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is.null(center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enter &lt;- attr(data, "scaled:center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is.null(scale) &amp;&amp; !is.logical(scale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a &lt;- base::scale(data, center = FALSE, scale = 1/sca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is.null(center) &amp;&amp; !is.logical(center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a &lt;- base::scale(data, center = -center, scale = FAL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s.data.frame(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tify=function (model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is(model, "prcomp"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 &lt;- as.data.frame(model$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values &lt;- model$x %*% t(model$rotatio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lse if (is(model, "princomp"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 &lt;- as.data.frame(model$scor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values &lt;- model$scores %*% t(model$loadings[, 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lse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top(paste0("Unsupported class for fortify.pca_common: 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lass(model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values &lt;- unscale(values, center = model$center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cale = model$sca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values &lt;- cbind_wraps(data, valu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cbind(data,values[match(row.names(data),row.names(values))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d)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d &lt;- cbind_wraps(values, 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post_fortify(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.data &lt;- fortify(pca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im(plot.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im(plot.data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fortify PC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.data$rownames &lt;- rownames(plot.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ve &lt;- pca1$sdev^2/sum(pca1$sdev^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C &lt;- paste0("PC", 1:length(pca1$sdev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am &lt;- pca1$sdev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am &lt;- lam * sqrt(nrow(plot.data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.data.pc &lt;- t(t(plot.data[,PC])/la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td=rbind(summary(pca1)[[6]][2,],plot.data.p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ing PC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otd),ot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file = paste0(outfolder,'/stat_PCA.mt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ed PC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ing tSNE','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loor((nrow(p_input)-1 )/3)-&gt;tpk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tpk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tpk&gt;50) tpk=5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sne &lt;- Rtsne::Rtsne(as.matrix(p_input), check_duplicates = FALSE, pca = T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perplexity=tpk, theta=0.0, dims=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ing tSNE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cbind(Tag=row.names(p_input), tsne$Y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file = paste0(outfolder,'/stat_tSNE.mt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quote = F,row.names = F,col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uted tSNE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3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STIMATE scor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etwd('/pub1/data/mg_projects/projects/web_script/R/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37082fba10fc297522cb3156cfe1113f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37082fba10fc297522cb3156cfe1113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GEO 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immu_cal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ancerCode=unlist(data$cancerC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y=as.numeric(unlist(data$array))#0,1=array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ethod=unlist(data$metho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method='timer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rray=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ancerCode='STAD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hgu133plus2.d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sum(row.names(dat)%in%mappedRkeys(hgu133plus2SYMBOL))&lt;200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error:Too few gene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IOB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convolute_timer.default&lt;-function (args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ancers = check_cancer_types(arg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imerINFO("Loading immune gene expressi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 &lt;- immuneCuratedDat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.geneExpression &lt;- immune$gen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.cellTypes &lt;- immune$celltyp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utlier.genes &lt;- sort(GetOutlierGenes(cancer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rint(paste("Outlier genes:", paste(outlier.genes, collapse = " "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ir.create(args$outdir, showWarnings = FALSE, recursive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dir.exists(paste(args$outdir, "/results", sep = "")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ir.create(paste(args$outdir, "/results", sep = "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bundance.score.matrix &lt;- 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pdf(paste(args$outdir, "/results/output.pdf", sep = "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 (i in 1:nrow(cancer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File &lt;- cancers[i, 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category &lt;- cancers[i, 2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ression &lt;- ParseInputExpression(cancer.expFi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ndex &lt;- !(row.names(cancer.expression) %in% outlier.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ression &lt;- cancer.expression[index, , drop = FALSE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colnames &lt;- colnames(cancer.expressio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imerINFO(paste("Removing the batch effect of", cancer.expFil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DrawQQPlot(cancer.expression[, j], immune.geneExpression[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    1], name = cancer.colnames[j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 &lt;- RemoveBatchEffect(cancer.expression, immune.geneExpression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immune.cellTyp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Norm &lt;- tmp[[1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mmune.expNormMedian &lt;- tmp[[3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DrawQQPlot(cancer.expNorm[, j], immune.expNormMedian[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1], name = paste("After batch removing and aggregating for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                 cancer.colnames[j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e.selected.marker &lt;- cancer_type_genes[[which(names(cancer_type_genes) ==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           cancer.category)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e.selected.marker &lt;- intersect(gene.selected.marker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row.names(cancer.expNorm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XX = immune.expNormMedian[gene.selected.marker, c(-4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YY = cancer.expNorm[gene.selected.marker, , drop = FALSE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fractions &lt;- GetFractions.Abbas(XX, YY[, j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barplot(fractions, cex.names = 0.8, names.arg = names(fractions)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        xlab = "cell type", ylab = "abundance", main = paste("Abundance estimation for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                                                             cancer.colnames[j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box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bundance.score.matrix &lt;- cbind(abundance.score.matrix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fraction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names(abundance.score.matrix)[ncol(abundance.score.matrix)] &lt;- cancer.colnames[j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dev.off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abundance.score.matrix, paste(args$outdir, "/results/score_matrix.txt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sep = ""), sep = "\t", quote = FALSE, row.names = TRUE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col.names = N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abundance.score.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convo_timer&lt;-function (eset, project = NULL, indications = NULL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dications = tolower(indication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heckmate::assert("indications fit to mixture matrix", length(indications) ==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ncol(ese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 = new.env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$outdir = tempdir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$batch = tempfil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apply(unique(indications), function(ind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_file = tempfil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_mat = eset[, indications == ind, drop = FALSE] %&gt;%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s_tibble(rownames = "gene_symbol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adr::write_tsv(tmp_mat, tmp_fi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t(paste0(tmp_file, ",", ind, "\n"), file = args$batch, append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deconvolute_timer.default(args)[, make.names(colnames(ese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colnames(ese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as.data.frame(t(result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paste(colnames(results), "_TIMER", sep = "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gsub(colnames(results), pattern = "\\.", replacement = "\\_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gsub(colnames(results), pattern = "\\ ", replacement = "\\_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is.null(project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sults$project &lt;- projec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sults &lt;- results[, c(ncol(results), 1:ncol(results) - 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tibble::rownames_to_column(results, var = "ID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resul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rray=(array==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p=cancerCod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p=tolower(t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st_exp=as.matrix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start run immu,method=',metho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method=='timer'|method=='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timer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timer(eset=fst_exp,indications = rep(tp,ncol(fst_ex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TIMER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quantiseq'|method=='Q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quantiseq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quantiseq(fst_exp,tumor=TRUE,arrays = array,scale_mrna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quantiseq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mcpcounter'|method=='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mcpcounter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mcpcounter(fst_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MCPcounter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estimate'|method=='ES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ibrary(estima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stimat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tf='illumina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array) ptf='affymetrix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estimate(fst_exp,platform=pt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estimate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ips'|method=='I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ip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ips(fst_exp,plot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IPS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epic'|method=='EP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pi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epic(eset = fst_exp,tumor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EPIC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xcell'|method=='X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xcell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xcell(fst_exp,arrays = array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xCell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cibersort'|method=='C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cibersor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st_exp1=fst_exp[,which(apply(fst_exp[row.names(fst_exp)%in%row.names(lm22),], 2,sd)&gt;0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ibersort_result&lt;-deconvo_cibersort(eset = fst_exp1,arrays = FALSE,absolute = FALSE, perm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narn=setdiff(colnames(fst_exp),colnames(fst_exp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narn)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am&lt;-cbind(narn,matrix(rep(NA,25*length(narn)),ncol = 25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olnames(nam)=colnames(cibersort_resul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ibersort_result=rbind(cibersort_result,na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=cibersort_resul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ing immu resul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imu)=gsub(paste0('_',toupper(method),'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imu,file = paste0(opt$outfile,'/immueScor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e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CP counter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etwd('/pub1/data/mg_projects/projects/web_script/R/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37082fba10fc297522cb3156cfe1113f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37082fba10fc297522cb3156cfe1113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GEO 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immu_cal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ancerCode=unlist(data$cancerC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y=as.numeric(unlist(data$array))#0,1=array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ethod=unlist(data$metho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method='timer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rray=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ancerCode='STAD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hgu133plus2.d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sum(row.names(dat)%in%mappedRkeys(hgu133plus2SYMBOL))&lt;200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error:Too few gene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IOB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convolute_timer.default&lt;-function (args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ancers = check_cancer_types(arg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imerINFO("Loading immune gene expressi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 &lt;- immuneCuratedDat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.geneExpression &lt;- immune$gen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.cellTypes &lt;- immune$celltyp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utlier.genes &lt;- sort(GetOutlierGenes(cancer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rint(paste("Outlier genes:", paste(outlier.genes, collapse = " "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ir.create(args$outdir, showWarnings = FALSE, recursive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dir.exists(paste(args$outdir, "/results", sep = "")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ir.create(paste(args$outdir, "/results", sep = "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bundance.score.matrix &lt;- 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pdf(paste(args$outdir, "/results/output.pdf", sep = "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 (i in 1:nrow(cancer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File &lt;- cancers[i, 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category &lt;- cancers[i, 2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ression &lt;- ParseInputExpression(cancer.expFi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ndex &lt;- !(row.names(cancer.expression) %in% outlier.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ression &lt;- cancer.expression[index, , drop = FALSE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colnames &lt;- colnames(cancer.expressio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imerINFO(paste("Removing the batch effect of", cancer.expFil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DrawQQPlot(cancer.expression[, j], immune.geneExpression[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    1], name = cancer.colnames[j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 &lt;- RemoveBatchEffect(cancer.expression, immune.geneExpression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immune.cellTyp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Norm &lt;- tmp[[1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mmune.expNormMedian &lt;- tmp[[3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DrawQQPlot(cancer.expNorm[, j], immune.expNormMedian[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1], name = paste("After batch removing and aggregating for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                 cancer.colnames[j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e.selected.marker &lt;- cancer_type_genes[[which(names(cancer_type_genes) ==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           cancer.category)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e.selected.marker &lt;- intersect(gene.selected.marker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row.names(cancer.expNorm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XX = immune.expNormMedian[gene.selected.marker, c(-4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YY = cancer.expNorm[gene.selected.marker, , drop = FALSE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fractions &lt;- GetFractions.Abbas(XX, YY[, j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barplot(fractions, cex.names = 0.8, names.arg = names(fractions)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        xlab = "cell type", ylab = "abundance", main = paste("Abundance estimation for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                                                             cancer.colnames[j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box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bundance.score.matrix &lt;- cbind(abundance.score.matrix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fraction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names(abundance.score.matrix)[ncol(abundance.score.matrix)] &lt;- cancer.colnames[j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dev.off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abundance.score.matrix, paste(args$outdir, "/results/score_matrix.txt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sep = ""), sep = "\t", quote = FALSE, row.names = TRUE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col.names = N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abundance.score.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convo_timer&lt;-function (eset, project = NULL, indications = NULL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dications = tolower(indication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heckmate::assert("indications fit to mixture matrix", length(indications) ==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ncol(ese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 = new.env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$outdir = tempdir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$batch = tempfil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apply(unique(indications), function(ind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_file = tempfil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_mat = eset[, indications == ind, drop = FALSE] %&gt;%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s_tibble(rownames = "gene_symbol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adr::write_tsv(tmp_mat, tmp_fi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t(paste0(tmp_file, ",", ind, "\n"), file = args$batch, append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deconvolute_timer.default(args)[, make.names(colnames(ese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colnames(ese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as.data.frame(t(result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paste(colnames(results), "_TIMER", sep = "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gsub(colnames(results), pattern = "\\.", replacement = "\\_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gsub(colnames(results), pattern = "\\ ", replacement = "\\_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is.null(project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sults$project &lt;- projec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sults &lt;- results[, c(ncol(results), 1:ncol(results) - 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tibble::rownames_to_column(results, var = "ID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resul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rray=(array==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p=cancerCod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p=tolower(t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st_exp=as.matrix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start run immu,method=',metho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method=='timer'|method=='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timer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timer(eset=fst_exp,indications = rep(tp,ncol(fst_ex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TIMER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quantiseq'|method=='Q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quantiseq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quantiseq(fst_exp,tumor=TRUE,arrays = array,scale_mrna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quantiseq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mcpcounter'|method=='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mcpcounter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mcpcounter(fst_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MCPcounter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estimate'|method=='ES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ibrary(estima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stimat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tf='illumina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array) ptf='affymetrix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estimate(fst_exp,platform=pt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estimate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ips'|method=='I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ip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ips(fst_exp,plot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IPS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epic'|method=='EP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pi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epic(eset = fst_exp,tumor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EPIC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xcell'|method=='X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xcell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xcell(fst_exp,arrays = array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xCell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cibersort'|method=='C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cibersor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st_exp1=fst_exp[,which(apply(fst_exp[row.names(fst_exp)%in%row.names(lm22),], 2,sd)&gt;0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ibersort_result&lt;-deconvo_cibersort(eset = fst_exp1,arrays = FALSE,absolute = FALSE, perm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narn=setdiff(colnames(fst_exp),colnames(fst_exp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narn)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am&lt;-cbind(narn,matrix(rep(NA,25*length(narn)),ncol = 25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olnames(nam)=colnames(cibersort_resul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ibersort_result=rbind(cibersort_result,na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=cibersort_resul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ing immu resul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imu)=gsub(paste0('_',toupper(method),'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imu,file = paste0(opt$outfile,'/immueScor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e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IBERSORT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etwd('/pub1/data/mg_projects/projects/web_script/R/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37082fba10fc297522cb3156cfe1113f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37082fba10fc297522cb3156cfe1113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GEO 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immu_cal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ancerCode=unlist(data$cancerC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y=as.numeric(unlist(data$array))#0,1=array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ethod=unlist(data$metho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method='timer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array=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ancerCode='STAD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hgu133plus2.d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sum(row.names(dat)%in%mappedRkeys(hgu133plus2SYMBOL))&lt;200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error:Too few gene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IOB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convolute_timer.default&lt;-function (args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ancers = check_cancer_types(arg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imerINFO("Loading immune gene expressi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 &lt;- immuneCuratedDat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.geneExpression &lt;- immune$gen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mune.cellTypes &lt;- immune$celltype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utlier.genes &lt;- sort(GetOutlierGenes(cancer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rint(paste("Outlier genes:", paste(outlier.genes, collapse = " "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ir.create(args$outdir, showWarnings = FALSE, recursive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dir.exists(paste(args$outdir, "/results", sep = "")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ir.create(paste(args$outdir, "/results", sep = "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bundance.score.matrix &lt;- 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pdf(paste(args$outdir, "/results/output.pdf", sep = "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 (i in 1:nrow(cancer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File &lt;- cancers[i, 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category &lt;- cancers[i, 2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ression &lt;- ParseInputExpression(cancer.expFi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ndex &lt;- !(row.names(cancer.expression) %in% outlier.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ression &lt;- cancer.expression[index, , drop = FALSE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colnames &lt;- colnames(cancer.expressio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imerINFO(paste("Removing the batch effect of", cancer.expFil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DrawQQPlot(cancer.expression[, j], immune.geneExpression[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    1], name = cancer.colnames[j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 &lt;- RemoveBatchEffect(cancer.expression, immune.geneExpression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immune.cellTyp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ncer.expNorm &lt;- tmp[[1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mmune.expNormMedian &lt;- tmp[[3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DrawQQPlot(cancer.expNorm[, j], immune.expNormMedian[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1], name = paste("After batch removing and aggregating for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                                                                        cancer.colnames[j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e.selected.marker &lt;- cancer_type_genes[[which(names(cancer_type_genes) ==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           cancer.category)]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e.selected.marker &lt;- intersect(gene.selected.marker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row.names(cancer.expNorm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XX = immune.expNormMedian[gene.selected.marker, c(-4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YY = cancer.expNorm[gene.selected.marker, , drop = FALSE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or (j in 1:length(cancer.colnam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fractions &lt;- GetFractions.Abbas(XX, YY[, j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barplot(fractions, cex.names = 0.8, names.arg = names(fractions)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        xlab = "cell type", ylab = "abundance", main = paste("Abundance estimation for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                                                             cancer.colnames[j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#box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bundance.score.matrix &lt;- cbind(abundance.score.matrix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fraction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names(abundance.score.matrix)[ncol(abundance.score.matrix)] &lt;- cancer.colnames[j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dev.off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abundance.score.matrix, paste(args$outdir, "/results/score_matrix.txt"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sep = ""), sep = "\t", quote = FALSE, row.names = TRUE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col.names = N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abundance.score.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convo_timer&lt;-function (eset, project = NULL, indications = NULL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dications = tolower(indication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heckmate::assert("indications fit to mixture matrix", length(indications) ==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ncol(ese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 = new.env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$outdir = tempdir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rgs$batch = tempfil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apply(unique(indications), function(ind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_file = tempfil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mp_mat = eset[, indications == ind, drop = FALSE] %&gt;%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s_tibble(rownames = "gene_symbol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adr::write_tsv(tmp_mat, tmp_fi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t(paste0(tmp_file, ",", ind, "\n"), file = args$batch, append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deconvolute_timer.default(args)[, make.names(colnames(ese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colnames(ese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as.data.frame(t(result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paste(colnames(results), "_TIMER", sep = "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gsub(colnames(results), pattern = "\\.", replacement = "\\_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results) &lt;- gsub(colnames(results), pattern = "\\ ", replacement = "\\_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 (!is.null(project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sults$project &lt;- projec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sults &lt;- results[, c(ncol(results), 1:ncol(results) - 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ults &lt;- tibble::rownames_to_column(results, var = "ID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resul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rray=(array==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p=cancerCod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p=tolower(t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st_exp=as.matrix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start run immu,method=',metho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method=='timer'|method=='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timer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timer(eset=fst_exp,indications = rep(tp,ncol(fst_ex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TIMER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quantiseq'|method=='Q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quantiseq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quantiseq(fst_exp,tumor=TRUE,arrays = array,scale_mrna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quantiseq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mcpcounter'|method=='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mcpcounter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mcpcounter(fst_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MCPcounter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estimate'|method=='ES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ibrary(estima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stimat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tf='illumina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array) ptf='affymetrix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estimate(fst_exp,platform=pt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estimate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ips'|method=='I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ip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ips(fst_exp,plot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IPS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epic'|method=='EP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pi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epic(eset = fst_exp,tumor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EPIC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xcell'|method=='X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xcell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&lt;-deconvo_xcell(fst_exp,arrays = array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lnames(imu)=gsub(paste0('_xCell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method=='cibersort'|method=='C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cibersor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st_exp1=fst_exp[,which(apply(fst_exp[row.names(fst_exp)%in%row.names(lm22),], 2,sd)&gt;0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ibersort_result&lt;-deconvo_cibersort(eset = fst_exp1,arrays = FALSE,absolute = FALSE, perm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run en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narn=setdiff(colnames(fst_exp),colnames(fst_exp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narn)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am&lt;-cbind(narn,matrix(rep(NA,25*length(narn)),ncol = 25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olnames(nam)=colnames(cibersort_resul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ibersort_result=rbind(cibersort_result,na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mu=cibersort_resul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ing immu resul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imu)=gsub(paste0('_',toupper(method),'$'),'',colnames(imu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imu,file = paste0(opt$outfile,'/immueScor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e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4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etwd('/pub1/data/mg_projects/projects/web_script/R/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file_catche/runing/tool_runing/c055430ed9b4f109b0ae12591bd48044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web_file_catche/runing/dae42f7681eca28355c6ba9105a3b5ff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GEO 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deg_base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unlist(data$method)=='filter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utpath=unlist(data$out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value=as.numeric(as.character(unlist(data$pvalu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fc=as.numeric(as.character(unlist(data$lfc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sFDR=as.numeric(as.character(unlist(data$isFDR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a1&lt;-jsonlite::stream_in(file(paste0(outpath,'/input.json')),pagesize = 1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mpare=unlist(data1$compa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roups=unlist(data1$group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ypes=unlist(data1$typ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ethod=data1$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mp=unique(compa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le_dat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u in cmp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u=cmp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paste0(opt$outfile,'/',u,'_exp.mt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_path=paste0(outpath,'/',u,'_deg.mt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ds=which(compare==u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roup=group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p=type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ulab=(group[which(tp==1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lab=(group[which(tp==0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=data.table::fread(deg_path, sep = "\t",header = T,stringsAsFactors = F,check.names = F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fcs=as.numeric(as.character(dat[,2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isFDR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method=='limma'|method=='limmaVoo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s=as.numeric(as.character(dat[,6])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 if(method=='rankTest'|method=='TTest'|method=='deseq2'|method=='edgR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s=as.numeric(as.character(dat[,4])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method=='limma'|method=='limmaVoo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s=as.numeric(as.character(dat[,5])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 if(method=='rankTest'|method=='TTest'|method=='deseq2'|method=='edgR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s=as.numeric(as.character(dat[,3])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.inds=which(ps&lt;pvalue&amp;abs(lfcs)&gt;lf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uCnt=length(which(ps&lt;pvalue&amp;lfcs&gt;lfc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Cnt=length(which(ps&lt;pvalue&amp;lfcs&lt;lfc*-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dat[t.inds,],file = paste0(opt$outfile,'/',u,'_filter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ile_dat=rbind(file_dat,c(paste0(ulab,'-vs-',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,paste0(opt$outfile,'/',u,'_filter.mtx'),uCnt,dCn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file_da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file = paste0(opt$outfile,'/stat.mtx'),row.names = F,col.names = F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mples=unlist(data$sampl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s=unlist(data$group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ypes=unlist(data$typ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mpare=unlist(data$compa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ompare=rep(0,length(type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ead data nrow=',nrow(dat),',ncol=',ncol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nm=unique(da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match(unm,dat[,1]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mmaDEG=function(exp,group,ulab,dlab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limm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1=which(group==u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2=which(group==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ml &lt;- c(rep('G1',length(ind1)),rep('G0',length(ind2))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xp[,c(ind1,ind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l &lt;- as.factor(sm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sign &lt;- model.matrix(~fl+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design) &lt;- levels(f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nt.matrix&lt;-makeContrasts(contrasts='G1-G0',levels=desig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t&lt;-lmFit (eset,desig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t2 &lt;- contrasts.fit(fit, cont.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t2 &lt;- eBayes(fit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 &lt;- topTable(fit2, adjust="fdr", sort.by="B", number=nrow(ese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set[match(row.names(tT),row.names(eset)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gulated=ifelse(tT$logFC&gt;0,'Up','Down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fcs=c(log2(1.2),log2(1.3),log2(1.5),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.deg.cnt=c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lfc in lfcs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1=regulated[which(abs(tT$logFC)&gt;lfc&amp;tT$P.Value&lt;0.05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2=regulated[which(abs(tT$logFC)&gt;lfc&amp;tT$P.Value&lt;0.0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3=regulated[which(abs(tT$logFC)&gt;lfc&amp;tT$adj.P.Val&lt;0.05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4=regulated[which(abs(tT$logFC)&gt;lfc&amp;tT$adj.P.Val&lt;0.0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deg.cnt=cbind(all.deg.cnt,c(paste0(sum(deg1=='Up'),'|',sum(deg1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2=='Up'),'|',sum(deg2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3=='Up'),'|',sum(deg3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4=='Up'),'|',sum(deg4=='Down'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all.deg.cnt)=c('p&lt;0.05','p&lt;0.01','FDR&lt;0.05','FDR&lt;0.01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all.deg.cnt)=paste0(c('1.2','1.3','1.5','2'),'-fold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list(Exp=eset,Group=group[c(ind1,ind2)],DEG=tT,Summary=all.deg.cn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stDEG=function(exp,group,ulab,dlab,rank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1=which(group==u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2=which(group==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mn=min(exp,na.rm = 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gmn&l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v_exp=apply(exp, 2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print((x-min(x,na.rm = T))/(max(x,na.rm = T)-min(x,na.rm = 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 ((x-min(x,na.rm = T))/(max(x,na.rm = T)-min(x,na.rm = 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c=apply(cv_exp, 1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mean(x[ind1],na.rm = T)/mean(x[ind2]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c=apply(exp, 1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mean(x[ind1],na.rm = T)/mean(x[ind2]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v=apply(exp, 1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x=as.numeric(exp[1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x[ind1]-&gt;x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x[ind2]-&gt;x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x1=x1[!is.na(x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x2=x2[!is.na(x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=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x1)&gt;2&amp;length(x2)&gt;2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rank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wilcox.test(x1,x2)-&gt;t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=tt$p.valu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.test(x1,x2)-&gt;t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=tt$p.valu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dr=p.adjust(pv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c=log2(f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xp[,c(ind1,ind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sum(fc&gt;0.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gulated=ifelse(fc&gt;0,'Up','Down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fcs=c(log2(1.2),log2(1.3),log2(1.5),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.deg.cnt=c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lfc in lfcs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1=regulated[which(abs(fc)&gt;lfc&amp;pv&lt;0.05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2=regulated[which(abs(fc)&gt;lfc&amp;pv&lt;0.0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3=regulated[which(abs(fc)&gt;lfc&amp;fdr&lt;0.05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4=regulated[which(abs(fc)&gt;lfc&amp;fdr&lt;0.0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deg.cnt=cbind(all.deg.cnt,c(paste0(sum(deg1=='Up'),'|',sum(deg1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2=='Up'),'|',sum(deg2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3=='Up'),'|',sum(deg3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4=='Up'),'|',sum(deg4=='Down'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all.deg.cnt)=c('p&lt;0.05','p&lt;0.01','FDR&lt;0.05','FDR&lt;0.01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all.deg.cnt)=paste0(c('1.2','1.3','1.5','2'),'-fold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=cbind(lfc=fc,pvalue=pv,FDR=fd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tT)=row.names(ese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list(Exp=eset[order(pv),],Group=group[c(ind1,ind2)],DEG=tT[order(pv),],Summary=all.deg.cn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untDEG=function(lfcValues,pvalue,fdr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fcs=c(log2(1.2),log2(1.3),log2(1.5),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gulated=ifelse(lfcValues&gt;0,'Up','Down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.deg.cnt=c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lfc in lfcs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1=regulated[which(abs(lfcValues)&gt;lfc&amp;pvalue&lt;0.05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2=regulated[which(abs(lfcValues)&gt;lfc&amp;pvalue&lt;0.0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3=regulated[which(abs(lfcValues)&gt;lfc&amp;fdr&lt;0.05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4=regulated[which(abs(lfcValues)&gt;lfc&amp;fdr&lt;0.01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deg.cnt=cbind(all.deg.cnt,c(paste0(sum(deg1=='Up'),'|',sum(deg1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2=='Up'),'|',sum(deg2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3=='Up'),'|',sum(deg3=='Down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,paste0(sum(deg4=='Up'),'|',sum(deg4=='Down'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all.deg.cnt)=c('p&lt;0.05','p&lt;0.01','FDR&lt;0.05','FDR&lt;0.01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all.deg.cnt)=paste0(c('1.2','1.3','1.5','2'),'-fold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all.deg.cn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dgRDEG=function(exp,group,ulab,dlab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edge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1=which(group==u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2=which(group==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xp[,c(ind1,ind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roup_list &lt;- c(rep('G1',length(ind1)),rep('G0',length(ind2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y &lt;- DGEList(counts=eset,group=group_list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y &lt;- calcNormFactors(y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y &lt;- estimateCommonDisp(y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y &lt;- estimateTagwiseDisp(y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t &lt;- exactTest(y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=data.frame(logFC=et$table$logFC,pvalue=et$table$PValue,FDR=p.adjust(et$table$PValue),logCPM=et$table$logCP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tT)=row.names(et$tabl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=tT[order(tT$FDR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 &lt;- cpm(y, log=F, prior.count=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set[match(row.names(tT),row.names(eset)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list(Exp=eset,Group=group[c(ind1,ind2)],DEG=tT,Summary=countDEG(tT$logFC,tT$pvalue,tT$FDR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Seq2DEG=function(exp,group,ulab,dlab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DESeq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1=which(group==u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2=which(group==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xp[,c(ind1,ind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roup_list &lt;- c(rep('G1',length(ind1)),rep('G0',length(ind2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ds &lt;- DESeqDataSetFromMatrix(countData = eset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olData = data.frame(row.names=factor(colnames(eset)), group_list=group_list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design = ~ group_lis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ds2 &lt;- DESeq(dd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sultsNames(dds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s &lt;-  results(dds2, contrast=c("group_list","G1","G0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sOrdered &lt;- res[order(res$padj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=data.frame(logFC=res$log2FoldChange,pvalue=res$pvalue,FDR=res$padj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tT)=row.names(r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=tT[order(tT$FDR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counts(dds2, normalized=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set[match(row.names(tT),row.names(eset)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list(Exp=eset,Group=group[c(ind1,ind2)],DEG=tT,Summary=countDEG(tT$logFC,tT$pvalue,tT$FDR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mmaVoom=function(exp,group,ulab,dlab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ibrary(limm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1=which(group==u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nd2=which(group==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xp[,c(ind1,ind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ml &lt;- c(rep('G1',length(ind1)),rep('G0',length(ind2))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l &lt;- as.factor(sm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esign &lt;- model.matrix(~fl+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design) &lt;- levels(f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v &lt;- voom(eset, design, plot=F, normalize="quantile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t &lt;- lmFit(v, desig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nt.matrix&lt;-makeContrasts(contrasts='G1-G0',levels=desig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t2 &lt;- contrasts.fit(fit, cont.matri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t2 &lt;- eBayes(fit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 &lt;- topTable(fit2, adjust="fdr", sort.by="B", number=nrow(ese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T=tT[order(tT$adj.P.Val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v$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et=eset[match(row.names(tT),row.names(eset)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list(Exp=eset,Group=group[c(ind1,ind2)],DEG=tT,Summary=countDEG(tT$logFC,tT$P.Value,tT$adj.P.Val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',data$method,' nrow=',nrow(dat),',ncol=',ncol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unlist(data$method)=='limma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ata$log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=log2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mp=unique(compa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stat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u in cmp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u=cmp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ds=which(compare==u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roup=group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xp=dat[,match(samples[inds],colnames(da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p=type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ulab=(group[which(tp==1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lab=(group[which(tp==0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=limmaDEG(exp,group,ulab,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_stat=rbind(all_stat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bind(Group=paste0(ulab,'-vs-',dlab),deg$Summary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cbind(Tag=row.names(deg$Exp),deg$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file = paste0(opt$outfile,'/',u,'_exp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cbind(Tag=row.names(deg$DEG),deg$DEG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file = paste0(opt$outfile,'/',u,'_deg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output deg:',ulab,'-vs-',dlab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all_stat),all_st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file = paste0(opt$outfile,'/stat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suc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 if(unlist(data$method)=='rankTest'|unlist(data$method)=='TTes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unlist(data$method)=='rankTest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ank=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ank=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ata$log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=log2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mp=unique(compa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stat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u in cmp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u=cmp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ds=which(compare==u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roup=group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xp=dat[,match(samples[inds],colnames(da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p=type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ulab=(group[which(tp==1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lab=(group[which(tp==0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g=testDEG(exp,group,ulab,dlab,rank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_stat=rbind(all_stat,cbind(Group=paste0(ulab,'-vs-',dlab),deg$Summary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cbind(Tag=row.names(deg$Exp),deg$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file = paste0(opt$outfile,'/',u,'_exp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cbind(Tag=row.names(deg$DEG),deg$DEG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file = paste0(opt$outfile,'/',u,'_deg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output deg:',ulab,'-vs-',dlab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all_stat),all_st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file = paste0(opt$outfile,'/stat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suc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 if(unlist(data$method)%in%c('limmaVoom','deseq2','edgR'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tr=as.numeric(unlist(data$cutRowN))/1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head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=floor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tr.ps=apply(dat, 1, 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sum(x&gt;0,na.rm = 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)/ncol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.inds=which(ctr.ps&gt;ct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t.inds)&gt;2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dat=dat[t.inds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mp=unique(compa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_stat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or(u in cmp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inds=which(compare==u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group=group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exp=dat[,match(samples[inds],colnames(da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tp=types[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ulab=(group[which(tp==1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lab=(group[which(tp==0)]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eg=NULL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if(unlist(data$method)=='limmaVoo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deg=limmaVoom(exp,group,ulab,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}else if(unlist(data$method)=='deseq2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deg=DESeq2DEG(exp,group,ulab,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}else if(unlist(data$method)=='edgR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deg=edgRDEG(exp,group,ulab,dl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ll_stat=rbind(all_stat,cbind(Group=paste0(ulab,'-vs-',dlab),deg$Summary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write.table(cbind(Tag=row.names(deg$Exp),deg$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,file = paste0(opt$outfile,'/',u,'_exp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write.table(cbind(Tag=row.names(deg$DEG),deg$DEG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,file = paste0(opt$outfile,'/',u,'_deg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logs=c(logs,paste0('output deg:',ulab,'-vs-',dlab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write.table(cbind(Tag=row.names(all_stat),all_st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,file = paste0(opt$outfile,'/stat.mtx')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suc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error:','filter count last&lt;3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EGG analysi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48d62680c879ba86522cfdfa2c641491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tool_runing/b5d509f2ddaf74dd2ca07303a86e46a3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tx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ogs=c(logs,paste0('geting data:',paste0(paste0(names(opt),'=',opt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clusterprofiler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Name=unlist(data$dbM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s=unlist(data$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fc=unlist(data$genef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Names=unlist(data$gmtNam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Genes=unlist(data$gmt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AdjustMethod=unlist(data$pAdjustMethod)#c("holm", "hochberg", "hommel", "bonferroni", "BH", "BY", "fdr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Folder=opt$out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Path='/pub1/data/mg_projects/projects/web_script/source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input gene length=',length(genes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clusterProfile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2tab&lt;-function(dbName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mt_path=paste0(dbPath,'/',db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rex='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biocarta.v7.4.symbols.gmt') prex='BIOCARTA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kegg.v7.4.symbols.gmt') prex='KEGG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pid.v7.4.symbols.gmt') prex='PID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reactome.v7.4.symbols.gmt') prex='REACTOME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wikipathways.v7.4.symbols.gmt') prex='WP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4.cm.v7.4.symbols.gmt') prex='MODULE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go.bp.v7.4.symbols.gmt') prex='GOBP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go.cc.v7.4.symbols.gmt') prex='GOCC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go.mf.v7.4.symbols.gmt') prex='GOMF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hpo.v7.4.symbols.gmt') prex='HP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h.all.v7.4.symbols.gmt') prex='HALLMARK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prex!='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geneset=GSEABase::getGmt(gmt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tb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(i in 1:length(cgeneset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.tb=rbind(all.tb,cbind(cgeneset[[i]]@setName,cgeneset[[i]]@geneId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tb[,1]=gsub(paste0('^',prex),'',all.tb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ERM2NAME=data.frame(term =paste0('ID',1:length(unique(all.tb[,1]))),name=unique(all.tb[,1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ERM2GENE=data.frame(term =as.character(TERM2NAME[match(all.tb[,1],as.character(TERM2NAME[,2])),1]),gene=all.tb[,2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list(TERM2NAME=TERM2NAME,TERM2GENE=TERM2GENE,subMap=NUL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dbName=='KEGG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t = tidyfst::import_fst(paste0(dbPath,'/KEGG_map.fst'),as.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NAME=unique(data.frame(term =ft[,2],name=ft[,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GENE=data.frame(term =ft[,2],gene=f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ubMap=unique(data.frame(term =ft[,2],name=ft[,3],ft[,4:5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list(TERM2NAME=TERM2NAME,TERM2GENE=TERM2GENE,subMap=subMap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dbName=='GO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t = tidyfst::import_fst(paste0(dbPath,'/GO_map.fst'),as.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NAME=unique(data.frame(term =ft[,2],name=ft[,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GENE=data.frame(term =ft[,2],gene=f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ubMap=unique(data.frame(term =ft[,2],name=ft[,3],ft[,4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list(TERM2NAME=TERM2NAME,TERM2GENE=TERM2GENE,subMap=subMap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dbName=='Custo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NAME=data.frame(term =paste0('ID',1:length(unique(gmtNames))),name=unique(gmtName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GENE=data.frame(term =as.character(TERM2NAME[match(gmtNames,as.character(TERM2NAME[,2])),1]),gene=gmt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list(TERM2NAME=TERM2NAME,TERM2GENE=TERM2GENE,subMap=NUL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NUL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geting ',dbName,' DB ma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Name='c2.cp.kegg.v7.4.symbols.gm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 dbTab=gmt2tab('KEGG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enes=as.character(gene2kegg[,1][1:100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AdjustMethod=c("holm", "hochberg", "hommel", "bonferroni", "BH", "BY", "fdr")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geting ',dbName,' DB ma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Tab=gmt2tab(db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mp=intersect(dbTab$TERM2GENE[,2],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intersect DB Gene length=',length(cm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length(cmp)&gt;3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enes=unique(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nrich.tab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GO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dbTab=gmt2tab("GO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1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TERM2GENE=dbTab$TERM2GENE[dbTab$TERM2GENE[,1]%in%dbTab$subMap[which(dbTab$subMap[,3]=='BP'),1],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GO_BP length=',nrow(enrich1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1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rbind(enrich.tab,cbind(enrich1@result,ONT='B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2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TERM2GENE=dbTab$TERM2GENE[dbTab$TERM2GENE[,1]%in%dbTab$subMap[which(dbTab$subMap[,3]=='CC'),1],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GO_CC length=',nrow(enrich2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2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rbind(enrich.tab,cbind(enrich2@result,ONT='C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3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TERM2GENE=dbTab$TERM2GENE[dbTab$TERM2GENE[,1]%in%dbTab$subMap[which(dbTab$subMap[,3]=='MF'),1],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GO_MF length=',nrow(enrich3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3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rbind(enrich.tab,cbind(enrich3@result,ONT='MF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TERM2GENE=dbTab$TERM2GENE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length=',nrow(enrich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enrich@resul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dbName!='KEGG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enrich.tab=enrich.tab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enrich.tab=cbind(enrich.tab,dbTab$subMap[match(enrich.tab[,1],dbTab$subMap[,1]),3:4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!is.null(enrich.tab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uting enrich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.tab=enrich.tab[order(enrich.tab$p.adjust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enrich.tab,file = paste0(opt$outfile,'/enrichResult.txt'),quote = F,row.names = F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ut succed enrich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if(dbName=='GO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  logs=c(logs,'GOSemSim starting!'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intersect DB Gene length&lt;3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olnames(enrich.t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go1 &lt;- c("GO:0004022", "GO:0004024", "GO:0004023","GO:0009055", "GO:0020037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 &lt;- new("GOSemSimDATA",ont = 'CC'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metadata = metadata(org.Hs.eg.db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bps=c('GO:0001775','GO:0002252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orangeCorr=GOSemSim::termSim(bps, bps, d, method = c("Wang", "Resnik", "Rel", "Jiang", "Lin")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orangeClust &lt;- hclust(dist(orangeCorr, method="euclidean"), method="complete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ynamicCut &lt;- dynamicTreeCut::cutreeDynamic(orangeClust, minClusterSize=1, method="hybrid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                , distM=as.matrix(dist(orangeCorr, method="euclidean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                , deepSplit=4, maxCoreScatter=NULL, minGap=NULL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                , maxAbsCoreScatter=NULL, minAbsGap=NUL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intersect DB Gene length&lt;3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library(ggstatsplo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 analysi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48d62680c879ba86522cfdfa2c641491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tool_runing/b5d509f2ddaf74dd2ca07303a86e46a3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tx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ogs=c(logs,paste0('geting data:',paste0(paste0(names(opt),'=',opt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clusterprofiler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Name=unlist(data$dbM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s=unlist(data$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fc=unlist(data$genef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Names=unlist(data$gmtNam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Genes=unlist(data$gmt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AdjustMethod=unlist(data$pAdjustMethod)#c("holm", "hochberg", "hommel", "bonferroni", "BH", "BY", "fdr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Folder=opt$out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Path='/pub1/data/mg_projects/projects/web_script/source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input gene length=',length(genes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clusterProfile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2tab&lt;-function(dbName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mt_path=paste0(dbPath,'/',db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rex='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biocarta.v7.4.symbols.gmt') prex='BIOCARTA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kegg.v7.4.symbols.gmt') prex='KEGG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pid.v7.4.symbols.gmt') prex='PID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reactome.v7.4.symbols.gmt') prex='REACTOME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2.cp.wikipathways.v7.4.symbols.gmt') prex='WP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4.cm.v7.4.symbols.gmt') prex='MODULE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go.bp.v7.4.symbols.gmt') prex='GOBP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go.cc.v7.4.symbols.gmt') prex='GOCC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go.mf.v7.4.symbols.gmt') prex='GOMF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5.hpo.v7.4.symbols.gmt') prex='HP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h.all.v7.4.symbols.gmt') prex='HALLMARK_'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prex!='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geneset=GSEABase::getGmt(gmt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tb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(i in 1:length(cgeneset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.tb=rbind(all.tb,cbind(cgeneset[[i]]@setName,cgeneset[[i]]@geneId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tb[,1]=gsub(paste0('^',prex),'',all.tb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ERM2NAME=data.frame(term =paste0('ID',1:length(unique(all.tb[,1]))),name=unique(all.tb[,1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ERM2GENE=data.frame(term =as.character(TERM2NAME[match(all.tb[,1],as.character(TERM2NAME[,2])),1]),gene=all.tb[,2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turn(list(TERM2NAME=TERM2NAME,TERM2GENE=TERM2GENE,subMap=NUL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dbName=='KEGG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t = tidyfst::import_fst(paste0(dbPath,'/KEGG_map.fst'),as.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NAME=unique(data.frame(term =ft[,2],name=ft[,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GENE=data.frame(term =ft[,2],gene=f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ubMap=unique(data.frame(term =ft[,2],name=ft[,3],ft[,4:5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list(TERM2NAME=TERM2NAME,TERM2GENE=TERM2GENE,subMap=subMap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dbName=='GO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t = tidyfst::import_fst(paste0(dbPath,'/GO_map.fst'),as.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NAME=unique(data.frame(term =ft[,2],name=ft[,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GENE=data.frame(term =ft[,2],gene=f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ubMap=unique(data.frame(term =ft[,2],name=ft[,3],ft[,4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list(TERM2NAME=TERM2NAME,TERM2GENE=TERM2GENE,subMap=subMap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 if(dbName=='Custo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NAME=data.frame(term =paste0('ID',1:length(unique(gmtNames))),name=unique(gmtName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ERM2GENE=data.frame(term =as.character(TERM2NAME[match(gmtNames,as.character(TERM2NAME[,2])),1]),gene=gmt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return(list(TERM2NAME=TERM2NAME,TERM2GENE=TERM2GENE,subMap=NUL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NUL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geting ',dbName,' DB ma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Name='c2.cp.kegg.v7.4.symbols.gm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 dbTab=gmt2tab('KEGG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enes=as.character(gene2kegg[,1][1:100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AdjustMethod=c("holm", "hochberg", "hommel", "bonferroni", "BH", "BY", "fdr")[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geting ',dbName,' DB ma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Tab=gmt2tab(db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mp=intersect(dbTab$TERM2GENE[,2],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intersect DB Gene length=',length(cmp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length(cmp)&gt;3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enes=unique(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nrich.tab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GO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dbTab=gmt2tab("GO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1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,TERM2GENE=dbTab$TERM2GENE[dbTab$TERM2GENE[,1]%in%dbTab$subMap[which(dbTab$subMap[,3]=='BP'),1],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GO_BP length=',nrow(enrich1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1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rbind(enrich.tab,cbind(enrich1@result,ONT='B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2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TERM2GENE=dbTab$TERM2GENE[dbTab$TERM2GENE[,1]%in%dbTab$subMap[which(dbTab$subMap[,3]=='CC'),1],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GO_CC length=',nrow(enrich2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2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rbind(enrich.tab,cbind(enrich2@result,ONT='CC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3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,TERM2GENE=dbTab$TERM2GENE[dbTab$TERM2GENE[,1]%in%dbTab$subMap[which(dbTab$subMap[,3]=='MF'),1],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GO_MF length=',nrow(enrich3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3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rbind(enrich.tab,cbind(enrich3@result,ONT='MF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=clusterProfiler::enricher(genes, p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 pAdjustMethod = pAdjustMethod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minGSSize = 3, maxGSSize = 5000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 qvalueCutoff = 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,TERM2GENE=dbTab$TERM2GENE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TERM2NAME = dbTab$TERM2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ucc enriched length=',nrow(enrich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!is.null(enrich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rich.tab=enrich@resul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dbName!='KEGG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enrich.tab=enrich.tab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enrich.tab=cbind(enrich.tab,dbTab$subMap[match(enrich.tab[,1],dbTab$subMap[,1]),3:4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!is.null(enrich.tab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uting enrich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enrich.tab=enrich.tab[order(enrich.tab$p.adjust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enrich.tab,file = paste0(opt$outfile,'/enrichResult.txt'),quote = F,row.names = F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ut succed enrich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if(dbName=='GO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  logs=c(logs,'GOSemSim starting!'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intersect DB Gene length&lt;3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olnames(enrich.tab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go1 &lt;- c("GO:0004022", "GO:0004024", "GO:0004023","GO:0009055", "GO:0020037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 &lt;- new("GOSemSimDATA",ont = 'CC'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metadata = metadata(org.Hs.eg.db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bps=c('GO:0001775','GO:0002252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orangeCorr=GOSemSim::termSim(bps, bps, d, method = c("Wang", "Resnik", "Rel", "Jiang", "Lin")[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orangeClust &lt;- hclust(dist(orangeCorr, method="euclidean"), method="complete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ynamicCut &lt;- dynamicTreeCut::cutreeDynamic(orangeClust, minClusterSize=1, method="hybrid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                , distM=as.matrix(dist(orangeCorr, method="euclidean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                , deepSplit=4, maxCoreScatter=NULL, minGap=NULL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                , maxAbsCoreScatter=NULL, minAbsGap=NUL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intersect DB Gene length&lt;3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E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ptpa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_list &lt;- list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i", "--infile"), type = "character", default = '/pub1/data/mg_projects/projects/web_script/tool_runing/689a26b32a93e8cc5345b11f59bfdef9/input.json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exp file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ke_option(c("-o", "--outfile"), type = "character", default = '/pub1/data/mg_projects/projects/web_script/tool_runing/b5d509f2ddaf74dd2ca07303a86e46a3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ction = "store", help = "Input a outfolder path!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tx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gs &lt;- commandArgs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pt = parse_args(OptionParser(option_list = option_list, usage = "Data press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ogs=c(logs,paste0('geting data:',paste0(paste0(names(opt),'=',opt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un gsea.R-',basename(opt$outfil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library("rjson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jsonlit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&lt;-jsonlite::stream_in(file(opt$infile),pagesize = 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_path=unlist(data$exp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exp_path='/pub1/data/mg_projects/projects/web_script/tool_runing/test_data/GSE73452.tx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Path='/pub1/data/mg_projects/projects/web_script/source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Name='c2.cp.kegg.v7.4.symbols.gm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###Example 1######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exp_path='/pub1/data/mg_projects/projects/web_script/tool_runing/test_data/GSE73452.tx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Path='/pub1/data/mg_projects/projects/web_script/source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Name='c2.cp.kegg.v7.4.symbols.gmt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outFolder='/pub1/data/mg_projects/projects/web_script/tool_runing/test_data/GSEA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#########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mples=unlist(data$sampl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s=unlist(data$group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Name=unlist(data$dbMod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bPath=unlist(data$db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Names=unlist(data$gmtNam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Genes=unlist(data$gmt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ethod=unlist(data$method)#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=unlist(data$gen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Split=unlist(data$geneSpli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Folder=opt$out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mmand=NULL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aste0(round(groups,2),collapse = "','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aste0(samples,collapse = "','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amples=row.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roups=apply(dat, 1,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 return (median(x[which(egfr.exp&gt;4.970198)])/median(x[which(egfr.exp&lt;=4.970198)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method='rank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amples=samples[1:1000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roups=groups[1:1000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amples1=samples[order(groups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mtGenes=c(samples1[sample(1:100,30)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          samples1[sample(1:200,40)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          samples1[sample(900:1000,50)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mtNames=c(rep('Signature 1',30),rep('Signature 2',40),rep('Signature 3',50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bName='Custom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aste0(gmtNames,collapse = "','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xt=TRU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method!='rank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,na.strings="NA",data.table = F,skip = 0,fill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head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im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uName=unique(da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=dat[match(uName,dat[,1]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=dat[,-1]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.genes=row.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method=='gene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eneSplit=ceiling(as.numeric(geneSpli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_ind=which(row.names(dat)==gen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g_ind)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_exp=as.numeric(dat[g_ind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_q=quantile(g_exp,seq(0,1,0.0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roups=ifelse(g_exp&gt;g_q[geneSplit+1],'H','L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amples=col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xt=FAL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paste0('#Stop:not found gene ',gene,'!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nxt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smp.cm=intersect(samples,colnames(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smp.cm)&lt;3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xt=FAL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'#Stop:intersect Sample &lt;3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_ind=which(samples%in%smp.c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amples=samples[t_ind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roups=groups[t_ind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length(table(groups))!=2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nxt=FAL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logs=c(logs,'#Stop:intersect Sample Group !=2 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if(sum(table(groups)&gt;2)!=2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nxt=FAL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logs=c(logs,'#Stop:intersect Sample Group &lt;2 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 rank file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=cbind(Gene=samples,Value=group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dat,file = paste0(outFolder,'/exp_data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quote = F,row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ed rank file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.genes=unique(sampl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egfr.exp=as.numeric(dat[which(row.names(dat)=='EGFR') 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roups=ifelse(egfr.exp&gt;median(egfr.exp),'H','L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amples=colnames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jar_path=paste0(dbPath,'/MG_GSEA.jar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mt_path=paste0(dbPath,'/',dbNam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outFolder='/pub1/data/mg_projects/projects/web_script/tool_runing/test_data/GSEA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nxt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dbName=='Custom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'outputing custom gm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list=list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mt_path=paste0(outFolder,'/',dbName,'.gm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or(gn in unique(gmtNames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t_inds=which(gmtNames==gn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ens=intersect(unique(gmtGenes[t_inds]),all.gen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if(length(gens)&gt;5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gs=GSEABase::GeneSet(setName=gn, setIdentifier=paste0("101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,geneIds=gen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,GSEABase::SymbolIdentifier()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ll.list=c(all.list,list(g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logs=c(logs,paste0('remove ',gn,' in gmt,gene&lt;5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length(all.list)&gt;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sc &lt;- GSEABase::GeneSetCollection(all.lis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GSEABase::toGmt(gsc, gmt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'outputed Custom.gm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xt=FAL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'#Gene not found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'#Stop:remove all Custom GMT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ibrary(cli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mt=clusterProfiler::read.gmt(gmt_path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gmt=gmt[gmt[,2]%in%all.genes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sum(table(gmt[,1])&gt;5)==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nxt=FAL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'#Gene not found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ogs=c(logs,'#Stop:remove all GMT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nxt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method!='rank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maping group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xp_dat=dat[,match(samples,colnames(da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ample_dat=cbind(Sample=samples,Group=group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 compare[',unique(groups)[1],'#-vs-#',unique(groups)[2],']'));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sample_dat,file = paste0(outFolder,'/exp_data_sample.txt'),quote = F,row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exp_dat),exp_dat),file = paste0(outFolder,'/exp_data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quote = F,row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outputed group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mmand=paste0('java -jar ',jar_path,' exp_group 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,paste0(outFolder,'/exp_data.txt'),' ',paste0(outFolder,'/exp_data_sample.txt'),' 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,outFolder,' ',gmt_path,' ','false',' ',3,' ',5,' ',5000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mmand=paste0('java -jar ',jar_path,' rank 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,paste0(outFolder,'/exp_data.txt'),' ',1,' ',outFolder,' ',gmt_path,' ','false',' ','3',' ',5,' ',5000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runing GSEA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logs=system(command, intern = T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ignore.stdout = FALSE, ignore.stderr = FALSE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wait = TRUE, input = NULL, show.output.on.console = TRUE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minimized = FALSE, invisible = TRU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runed GSEA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glog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tFile=function(fod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l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d in dir(fod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f(fs::is_dir(paste0(fod,'/',d)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l1=getFile(paste0(fod,'/',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l=c(fl,paste0(d,'/',fl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l=c(fl,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f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select file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d in dir(outFolder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print(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='7364ec348ae3428c9d9058df1a224ba9.cls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logs=c(logs,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fs::is_dir(paste0(outFolder,'/',d)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#GSEAed# ',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GF:',getFile(paste0(outFolder,'/',d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selected file!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5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sso analysi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ibrary("glmnet"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brary('survival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oldFolder!='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le.copy(opt$infile,paste0(oldFolder,'/clini.json'),overwrite = 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ad(file =  paste0(oldFolder,'/fit1_cv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load fit1_cv.R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ad(file =  paste0(oldFolder,'/fit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load fit.R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ad(file =  paste0(oldFolder,'/mgdata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'load mgdata.R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eset lambda=',lambda.min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ldFolder=opt$out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 init',oldFolder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!file.exists(paste0(oldFolder,'/clini.json')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'',file = paste0(oldFolder,'/clini.json'),quote = F,row.names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 read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a.table::fread(exp_path, sep = "\t",header = T,stringsAsFactors = F,check.names = F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,na.strings="NA",data.table = 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Names=unique(dat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Names=rNames[which(rNames!=''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match(rNames,dat[,1]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dat)=dat[,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read data,row=',nrow(dat),',col=',ncol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Samples=unique(sampl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_inds=match(uSamples,sampl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=dat[,match(uSamples,colnames(dat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imes=times[t_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vents=events[t_inds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clean data,row=',nrow(dat),',col=',ncol(dat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um(apply(dat1, 2,sd)==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1=t(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dat1)=paste0('C',1:ncol(dat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ime=as.numeric(tim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vent=as.numeric(even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t.ind=which(time&gt;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=Surv(time,even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nfolds=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nfolds=3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um(time&gt;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starting fit cv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1_cv = cv.glmnet(as.matrix(dat1), y, family = "cox", nfolds=nfold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end fit cv,start fi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&lt;-glmnet(dat1, y, family = "cox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end fi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output PLD 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gc=data.frame(lambda=fit1_cv$lambda,cvm=fit1_cv$cvm,cvup=fit1_cv$cvup,cvlo=fit1_cv$cvlo,cvsd=fit1_cv$cvsd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tgc,file = paste0(opt$outfile,'/batchPLD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,row.names = F,col.names = T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v_fit$lambda.mi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v_fit$lambda.1s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ifelse(cv_fit$lambda&gt;=cv_fit$lambda.min&amp;cv_fit$lambda&lt;=cv_fit$lambda.1se,ifelse(cv_fit$lambda==lmda,'A','C'),'B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output Coef 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.coef=fit$beta[(apply(fit$beta,1,function(x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sum(x!=0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&gt;0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.coef=as.matrix(fit.coe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.names(fit.coef)=row.names(dat)[match(row.names(fit.coef)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tx1=rbind(fit$lambda,fit.coe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cbind(Tag=row.names(mtx1),mtx1),file = paste0(opt$outfile,'/batchCoef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,row.names = F,col.names = F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save R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head(mtx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dim(mtx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ve(fit1_cv,file =  paste0(opt$outfile,'/fit1_cv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ve(fit,file =  paste0(opt$outfile,'/fit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gdata&lt;-cbind(times,events,t(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ave(mgdata,file =  paste0(opt$outfile,'/mgdata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fit.coef[1:10,1:10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lambda.min=',fit1_cv$lambda.min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lambda.1se=',fit1_cv$lambda.1s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set lambda.min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lambda.min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ambda=fit1_cv$lambda.mi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ambda=lambda.mi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efficients&lt;-coef(fit,s=lambd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ctive.Index&lt;-which(coefficients[,1]!=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length(Active.Index)==0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not found active genes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write.table(cbind('',''),file = paste0(oldFolder,'/coef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            ,row.names = F,col.names = T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genes=row.names(coefficients)[Active.Index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ctive.coefficients&lt;-coefficients[Active.Index]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st.genes.exp=mgdata[,as.numeric(gsub('C','',genes))+2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found genes:',paste0(colnames(lst.genes.exp),collapse = '#,#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gene coefficients:',paste0(Active.coefficients,collapse = '#,#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ef_dat=cbind(Tag=colnames(lst.genes.exp),Coef=Active.coefficien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oef_dat,file = paste0(oldFolder,'/coef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dim(lst.genes.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head(lst.genes.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iskscore=lst.genes.exp%*%Active.coefficient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isk_OS=cbind(Time=mgdata[,1],Status=mgdata[,2],RiskScore=riskscore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 riskcor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risk_OS),risk_OS),file = paste0(oldFolder,'/riskscor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 filter gene ex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lst.genes.exp),lst.genes.exp),file = paste0(oldFolder,'/filterGeneExp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all runed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rel=cbind(Time=mgdata[,1],Status=mgdata[,2],RiskScore=riskscore[,1],lst.genes.ex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rel=rbind(c(NA,NA,NA,Active.coefficients),re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head(re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row.names(dat)[match(genes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oldFolder!=opt$outfile) write.table(logs,file = paste0(oldFolder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andom forest analysi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brary(randomForest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ydata&lt;-read.table("</w:t>
      </w:r>
      <w:r>
        <w:rPr>
          <w:rFonts w:hint="eastAsia" w:ascii="Times New Roman" w:hAnsi="Times New Roman" w:cs="Times New Roman"/>
          <w:sz w:val="22"/>
          <w:szCs w:val="22"/>
        </w:rPr>
        <w:t xml:space="preserve">   </w:t>
      </w:r>
      <w:r>
        <w:rPr>
          <w:rFonts w:ascii="Times New Roman" w:hAnsi="Times New Roman" w:cs="Times New Roman"/>
          <w:sz w:val="22"/>
          <w:szCs w:val="22"/>
        </w:rPr>
        <w:t>",header=TRUE,sep=",",row.names = 1)</w:t>
      </w:r>
      <w:r>
        <w:rPr>
          <w:rFonts w:hint="eastAsia" w:ascii="Times New Roman" w:hAnsi="Times New Roman" w:cs="Times New Roman"/>
          <w:sz w:val="22"/>
          <w:szCs w:val="22"/>
        </w:rPr>
        <w:t>#读取数据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ydata$AVD&lt;-factor(mydata$AVD)</w:t>
      </w:r>
      <w:r>
        <w:rPr>
          <w:rFonts w:hint="eastAsia" w:ascii="Times New Roman" w:hAnsi="Times New Roman" w:cs="Times New Roman"/>
          <w:sz w:val="22"/>
          <w:szCs w:val="22"/>
        </w:rPr>
        <w:t xml:space="preserve"> #选择结局事件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set.seed(123) 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ydata.rf&lt;-randomForest(AVD~</w:t>
      </w:r>
      <w:r>
        <w:rPr>
          <w:rFonts w:hint="eastAsia" w:ascii="Times New Roman" w:hAnsi="Times New Roman" w:cs="Times New Roman"/>
          <w:sz w:val="22"/>
          <w:szCs w:val="22"/>
        </w:rPr>
        <w:t>变量</w:t>
      </w:r>
      <w:r>
        <w:rPr>
          <w:rFonts w:ascii="Times New Roman" w:hAnsi="Times New Roman" w:cs="Times New Roman"/>
          <w:sz w:val="22"/>
          <w:szCs w:val="22"/>
        </w:rPr>
        <w:t>.,data=mydata,importance=TRUE,proximity=TRUE)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importance_values &lt;- importance(mydata.rf)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mda &lt;- importance_values[, "MeanDecreaseAccuracy"]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mdg &lt;- importance_values[, "MeanDecreaseGini"]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print(mda)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print(m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g</w:t>
      </w:r>
      <w:r>
        <w:rPr>
          <w:rFonts w:hint="eastAsia" w:ascii="Times New Roman" w:hAnsi="Times New Roman" w:cs="Times New Roman"/>
          <w:sz w:val="22"/>
          <w:szCs w:val="22"/>
        </w:rPr>
        <w:t>)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varImpPlot(mydata.rf, main="Variable Importance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re_ran &lt;- predict(mydata.rf,newdata=mydata) 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mean_decrease_gini &lt;- mydata.rf$importance[,"MeanDecreaseGini"]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result &lt;- data.frame(Gene = names(mean_decrease_gini), MeanDecreaseGini = mean_decrease_gini)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 Save the result to an Excel file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write.xlsx(result, file = "MeanDecreaseGini.xlsx", sheetName = "Sheet1", row.names = FAL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x analysi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library('survival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1=matrix(as.numeric(values),ncol = length(colNames),byrow = T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imes=as.numeric(tim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vents=as.numeric(event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clean data,row=',nrow(dat1),',col=',ncol(dat1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dat1)=paste0('C',1:ncol(dat1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xDat=cbind(time=times,status=events,dat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mla &lt;- as.formula(paste0("Surv(time, status) ~",paste0(colnames(dat1),collapse = '+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start cox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x &lt;- survival::coxph(fmla, data = as.data.frame(cxDa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ox$coefficient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#cox$wald.tes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s1=cbind(summary(cox)[[7]][,c(2,5)],summary(cox)[[8]][,c(3,4)],summary(cox)[[7]]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w.names(res1)=colNames[match(row.names(res1)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res1)[5]='coef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 cox resul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row.names(res1),res1),file = paste0(opt$outfile,'/mutiCox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isStep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tep cox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ox2=step(co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cox2$anov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teped cox,output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es2=cbind(summary(cox2)[[7]][,c(2,5)],summary(cox2)[[8]][,c(3,4)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ow.names(res2)=colNames[match(row.names(res2)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write.table(cbind(Tag=row.names(res2),res2),file = paste0(opt$outfile,'/mutiCoxStep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,row.names = F,col.names = T,quote = F,sep = '\t')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iskcore=dat1[,match(names(cox2$coefficients),colnames(dat1))]%*%cox2$coefficient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st.exp=dat1[,match(names(cox2$coefficients)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xs=summary(cox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logtest=',cxs$logtest[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ctest=',cxs$sctest[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waldtest=',cxs$waldtest[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concordance=',cxs$concordance[1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riskcore=dat1[,match(names(cox$coefficients),colnames(dat1))]%*%cox$coefficients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st.exp=dat1[,match(names(cox$coefficients)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cxs=summary(cox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logtest=',cxs$logtest[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sctest=',cxs$sctest[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waldtest=',cxs$waldtest[3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logs=c(logs,paste0('concordance=',cxs$concordance[1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isk_OS=cbind(Time=times,Status=events,RiskScore=riskcore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 riskcore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paste0('R',1:length(times)),risk_OS),file = paste0(opt$outfile,'/riskscor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names(lst.exp)=colNames[match(colnames(lst.exp),colnames(dat1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output lst gene exp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rite.table(cbind(Tag=paste0('R',1:length(times)),lst.exp),file = paste0(opt$outfile,'/filterGeneExp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,row.names = F,col.names = T,quote = F,sep = '\t'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ogs=c(logs,paste0('runed all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6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ogram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tFunList=function(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fun=list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1=function(x) return(sur1(cut.time[1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2=function(x) return(sur1(cut.time[2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3=function(x) return(sur1(cut.time[3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4=function(x) return(sur1(cut.time[4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5=function(x) return(sur1(cut.time[5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6=function(x) return(sur1(cut.time[6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7=function(x) return(sur1(cut.time[7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8=function(x) return(sur1(cut.time[8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9=function(x) return(sur1(cut.time[9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10=function(x) return(sur1(cut.time[10],x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fun2=list(s1,s2,s3,s4,s5,s6,s7,s8,s9,s1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turn(all_fun2[1:length(cut.time)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tNomogramData=function(nom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point_data1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point_data2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_point_data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i in 1:length(nom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names(nom)[i]=='total.points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all_point_data=rbind(all_point_dat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                     ,c('TOL',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names(nom)[i]=='lp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   all_point_data=rbind(all_point_dat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#                        ,cbind('LP',nom[[i]][[1]],nom[[i]][[2]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substr(names(nom)[i],1,1)=='C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_point_data1=rbind(all_point_data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,cbind(names(nom)[i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,nom[[i]][[1]],nom[[i]][[3]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 if(substr(names(nom)[i],1,1)=='P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_point_data2=rbind(all_point_data2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,cbind(names(nom)[i],nom[[i]][[1]],nom[[i]][[2]]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turn(list(Col=all_point_data1,Row=all_point_data2,LP=cbind(nom$lp$x,nom$lp$x.real),TP=c( min(nom$total.points$x),max(nom$total.points$x)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7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oldfolder=data$oldFolder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if(is.null(oldfolder)|oldfolder==''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ut.time=as.numeric(unlist(data$cutTim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inputData=lung[,c(-3,-2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m=as.numeric(unlist(data$time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v=as.numeric(unlist(data$event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vals=unlist(data$valu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valType=as.numeric(unlist(data$colTyp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nputData=(matrix(vals,nrow=length(tm),byrow = F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class(inputData[,3])='numeric'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inputData[,3]=as.numeric(inputData[,3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nputData=as.data.frame(inputData,stringsAsFactors =F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i in 1:ncol(inputData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valType[i]==1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putData[,i]=as.numeric(inputData[,i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inputData[which(inputData[,i]==''),i]=NA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获得矩阵，行：',nrow(inputData),',列：',ncol(inputData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inputData)=paste0('C',1:ncol(inputData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ld_names=colnames(input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inputData)=paste0('C',1:ncol(inputData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um=as.formula(paste0('Surv(time,status)~',paste0(colnames(inputData),collapse = '+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dat=cbind(time=as.numeric(tm),status=as.numeric(ev),inputData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d &lt;- datadist(n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datadist="dd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'开始进行多因素生存回归！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d1=cph(fum,data=ndat,x=T,y=T,surv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d2=survival::coxph(fum,data=ndat,x=T,y=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s=summary(md2)[[7]][,5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f(!md1$fail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多因素生存回归成功！开始进行nomogram计算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r1=Survival(md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=nomogram(md1,fun=getFunList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,fun.at = seq(0.05,0.95,by = 0.05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,funlabel = paste0('P',1:length(cut.tim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plot(no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'nomogram计算完成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.data=getNomogramData(no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'获得nomogram数据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ld_names[match(nom.data$Col[,1],colnames(inputData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.res.dat=cbind(old_names[match(nom.data$Col[,1],colnames(inputData))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nom.data$Col[,2:3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.data$Row[,1]=gsub('P','',nom.data$Row[,1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&lt;-rbind(cbind(0,t(nom.data$TP),''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bind(1,nom.data$LP,''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bind(2,n.res.dat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bind(3,nom.data$Row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bind(4,1:length(ps),ps,'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plot(no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'保存nomogram数据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md1,cut.time,file = paste0(opt$outfile,'/stat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esult,file = paste0(opt$outfile,'/stat.mt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,row.names = F,col.names = F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dim(n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'保存风险得分数据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edict(md1)-&gt;riskscor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ndx=survcomp::concordance.index(x=riskscore[which(!is.na(riskscore))], surv.time=ndat$time[which(!is.na(riskscore))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, surv.event=ndat$status[which(!is.na(riskscore))],method="noether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paste0('C-index:',paste0(c(cindx$c.index,cindx$lower,cindx$upper,cindx$p.value),collapse = ','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iskscore=cbind(as.character(ndat$time),as.character(ndat$status),riskscor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iskscore,file = paste0(opt$outfile,'/riskscore.tx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,row.names = F,col.names = F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 load(file = paste0(oldfolder,'/stat.RData'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s=c(logs,'开始计算校准曲线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t_calibrate=function(cox_result,u_time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et.seed(123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l_cal=c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oints=c(2,3,4,5,6,7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(m1 in floor(sum(cox_result$n)/points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ryCatch(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l &lt;- calibrate(cox_result, u=u_time, cmethod='KM', m=m1, B=1000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#plot(ca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e &lt;- cal[, "std.err"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iupper &lt;- function(surv, d) ifelse(surv == 0, 0, pmin(1,surv * exp(d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ilower &lt;- function(surv, d) ifelse(surv == 0, 0, surv * exp(-d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l1 &lt;- cal[, "KM"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w=cilower(cal1,1.959964 * 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up=ciupper(cal1,1.959964 * 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red &lt;- cal[, "mean.predicted"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l.corrected &lt;- cal[, "KM.corrected"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al.dat=cbind(m1,pred,cal.corrected,cal1,lw,u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ll_cal=rbind(all_cal,cal.da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, 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}, finally = {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turn(all_cal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.calib=rbind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ut in cut.time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=get_calibrate(md1,u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(!is.null(al))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=al[which(!is.na(al[,3])),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ll.calib=rbind(all.calib,cbind(ut,al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获得校准曲线数据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all.calib,file = paste0(opt$outfile,'/calibrate.mtx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,row.names = F,col.names = F,quote = F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succ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get_calibrate(md1,365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else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apture.output(str(cph(fum,data=ndat,x=T,y=T,surv=T)))-&gt;putTx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'在多因素回归是计算失败，数据存在过拟合！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CPH:',putTxt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error = function(e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conditionMessage(e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ogs=c(logs,paste0('error:',conditionMessage(e)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, finally =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logs,file = paste0(opt$outfile,'/run.log'),quote = F,row.names = T,col.names = T,sep = '\t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C curv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pROC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ROC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c_curve &lt;- roc(data$true_labels, data$predicted_probabiliti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roc_curve, main="ROC Curve", col="blue", lwd=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uc_value &lt;- auc(roc_curv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egend("bottomright", legend=paste("AUC =", round(auc_value, 2)), col="blue", lwd=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ibration curv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stall.packages("ggplot2")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stall.packages("dplyr")  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ibration_data &lt;- data %&gt;%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predicted_class = ifelse(predicted_probabilities &gt; 0.5, 1, 0)) %&gt;%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predicted_class) %&gt;%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mean_predicted = mean(predicted_probabilities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actual_rate = mean(true_labels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plot(calibration_data, aes(x = mean_predicted, y = actual_rate)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line(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abline(slope = 1, intercept = 0, linetype = "dashed", color = "red"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x = "Mean Predicted Probability", y = "Actual Probability", title = "Calibration Curve"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minimal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7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install.packages("oncoPredict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BiocManager::install("sva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ncoPredic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vroom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=ls(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stringsAsFactors = F, warn = -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DSC2_Expr &lt;- readRDS("H:/02 _oncoPredict/GDSC2_Expr.rds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DSC2_Res &lt;- readRDS("H:/02 _oncoPredict/GDSC2_Res.rds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DSC2_Res &lt;- exp(GDSC2_R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 &lt;- read.csv("H:/02 _oncoPredict/exp.csv",row.names=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 &lt;- read.table("g.txt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adr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 &lt;- read_csv("group.csv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stExpr &lt;- as.matrix(exp[rownames(exp) %in% g$V1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cPhenotype(trainingExprData = GDSC2_Expr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trainingPtype = GDSC2_Res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testExprData = testExpr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batchCorrect = 'eb'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powerTransformPhenotype = TRUE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removeLowVaryingGenes = 0.2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minNumSamples = 10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printOutput = TRUE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removeLowVaringGenesFrom = 'rawData'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 &lt;- read.csv("H:/02 _oncoPredict/calcPhenotype_Output/DrugPredictions.csv",row.names=1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res &lt;- fread("calcPhenotype_Output/DrugPredictions.csv"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es &lt;- as.data.frame(r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ownames(res) &lt;- res$V1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es &lt;- res[,-1]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_GDSC2_res &lt;- cbind(group,res[group$case_submitter_id,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t_GDSC2_res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_GDSC2_res$group &lt;- factor(dat_GDSC2_res$group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levels = c("low","high")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Assuming "group" and "dat_GDSC2_res" are already loaded in your environmen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Loop through columns in res, starting from the 2nd colum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i in 2:ncol(dat_GDSC2_r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Create a data frame for the current variab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am &lt;- data.frame(Sensitivity = dat_GDSC2_res[, i], Group = dat_GDSC2_res$grou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Create a boxplot with Wilcoxon rank sum test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oxplot &lt;- ggboxplot(Cam, x = "Group", y = "Sensitivity", fill = "Group"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xlab = "Group"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ylab = paste0(colnames(dat_GDSC2_res)[i], " Sensitivity(IC50)")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legend.title = "Group"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palette = c("#6666CC", "#CC0033")) +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at_compare_means(aes(label = ..p.signif..)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comparisons = list(c("low", "high"))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method = "wilcox.test")  # Change the method to "wilcox.test"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Save the boxplot as a PDF fil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df(file = paste0(colnames(dat_GDSC2_res)[i], "_boxplot.pdf"), width = 5, height = 5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boxplot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v.off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ilcox_results &lt;- data.frame(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Loop through columns in res, starting from the 2nd column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i in 2:ncol(dat_GDSC2_res)) {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nsitivity_values &lt;- as.numeric(dat_GDSC2_res[, i]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ilcox_res &lt;- wilcox.test(sensitivity_values ~ dat_GDSC2_res$group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ilcox_results &lt;- rbind(wilcox_results, 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data.frame(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Drug = colnames(dat_GDSC2_res)[i]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W_statistic = wilcox_res$statistic,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p_value = wilcox_res$p.value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wilcox_results, file = "wilcox_results.csv", row.names = FALSE)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onaco">
    <w:panose1 w:val="00000000000000000000"/>
    <w:charset w:val="00"/>
    <w:family w:val="auto"/>
    <w:pitch w:val="default"/>
    <w:sig w:usb0="A00002FF" w:usb1="500039FB" w:usb2="00000000" w:usb3="00000000" w:csb0="20000197" w:csb1="4F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FAFB3"/>
    <w:rsid w:val="1F3F6F1E"/>
    <w:rsid w:val="27E91903"/>
    <w:rsid w:val="29DF40F7"/>
    <w:rsid w:val="2EF7648C"/>
    <w:rsid w:val="3157E0CB"/>
    <w:rsid w:val="33E3656E"/>
    <w:rsid w:val="35F7AA9D"/>
    <w:rsid w:val="377FD794"/>
    <w:rsid w:val="3B5FA90B"/>
    <w:rsid w:val="3CDD79EA"/>
    <w:rsid w:val="3E9635C5"/>
    <w:rsid w:val="3EEF40B4"/>
    <w:rsid w:val="3F3B7558"/>
    <w:rsid w:val="3FBD241A"/>
    <w:rsid w:val="3FEFAFB3"/>
    <w:rsid w:val="4DE6022E"/>
    <w:rsid w:val="4F5B4D8C"/>
    <w:rsid w:val="4FFFE359"/>
    <w:rsid w:val="55EFF2E7"/>
    <w:rsid w:val="58FFE880"/>
    <w:rsid w:val="59FF440F"/>
    <w:rsid w:val="5D7B59A0"/>
    <w:rsid w:val="5F7F3A21"/>
    <w:rsid w:val="5F9707FC"/>
    <w:rsid w:val="5FAF578D"/>
    <w:rsid w:val="5FD6FFCD"/>
    <w:rsid w:val="66BF51BB"/>
    <w:rsid w:val="6B82D8C4"/>
    <w:rsid w:val="6DDDDABF"/>
    <w:rsid w:val="6DEDEB55"/>
    <w:rsid w:val="6E7F3437"/>
    <w:rsid w:val="6ECB49AA"/>
    <w:rsid w:val="6F3E87A0"/>
    <w:rsid w:val="6FD8E63C"/>
    <w:rsid w:val="6FEF8973"/>
    <w:rsid w:val="6FF3AD57"/>
    <w:rsid w:val="73BF4B40"/>
    <w:rsid w:val="75EE6B9E"/>
    <w:rsid w:val="769F2A9A"/>
    <w:rsid w:val="7728A499"/>
    <w:rsid w:val="77E7010D"/>
    <w:rsid w:val="77F7C38D"/>
    <w:rsid w:val="77FBE797"/>
    <w:rsid w:val="79F2723D"/>
    <w:rsid w:val="7B7F985E"/>
    <w:rsid w:val="7B8F5819"/>
    <w:rsid w:val="7CBBD8C9"/>
    <w:rsid w:val="7DDF8550"/>
    <w:rsid w:val="7DFF2EA5"/>
    <w:rsid w:val="7EB3E2F8"/>
    <w:rsid w:val="7EFB86B3"/>
    <w:rsid w:val="7F1A6790"/>
    <w:rsid w:val="7FBFEDB8"/>
    <w:rsid w:val="7FC78D0D"/>
    <w:rsid w:val="9D7FB215"/>
    <w:rsid w:val="A77DC020"/>
    <w:rsid w:val="AFEFDB6C"/>
    <w:rsid w:val="B6ECFFC4"/>
    <w:rsid w:val="B763B400"/>
    <w:rsid w:val="BFF6F362"/>
    <w:rsid w:val="BFFB14DD"/>
    <w:rsid w:val="C75F3FC4"/>
    <w:rsid w:val="C7DA8342"/>
    <w:rsid w:val="CCEF56B6"/>
    <w:rsid w:val="CE7F4C0B"/>
    <w:rsid w:val="CFFF230B"/>
    <w:rsid w:val="D65F8FCC"/>
    <w:rsid w:val="DF3B59B1"/>
    <w:rsid w:val="DFF2B035"/>
    <w:rsid w:val="DFF7C3E0"/>
    <w:rsid w:val="E59E15CB"/>
    <w:rsid w:val="E6970896"/>
    <w:rsid w:val="E7FF017D"/>
    <w:rsid w:val="EBE7EF07"/>
    <w:rsid w:val="ED6D27D3"/>
    <w:rsid w:val="EF5E5DD5"/>
    <w:rsid w:val="EF7B06F1"/>
    <w:rsid w:val="EFEF5C48"/>
    <w:rsid w:val="F8FF7974"/>
    <w:rsid w:val="F9DFC220"/>
    <w:rsid w:val="FB5FA247"/>
    <w:rsid w:val="FB7B8C79"/>
    <w:rsid w:val="FE5FE348"/>
    <w:rsid w:val="FEA50C2F"/>
    <w:rsid w:val="FECD88A3"/>
    <w:rsid w:val="FF7F4BE5"/>
    <w:rsid w:val="FFBF1099"/>
    <w:rsid w:val="FFEFB190"/>
    <w:rsid w:val="FFF6B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5</Pages>
  <Words>0</Words>
  <Characters>0</Characters>
  <Lines>0</Lines>
  <Paragraphs>0</Paragraphs>
  <TotalTime>8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6:46:00Z</dcterms:created>
  <dc:creator>zhouyudong</dc:creator>
  <cp:lastModifiedBy>嘿嘿</cp:lastModifiedBy>
  <dcterms:modified xsi:type="dcterms:W3CDTF">2025-01-19T20:5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C45E19551818E3FBC6C0B676F3EAAD3_41</vt:lpwstr>
  </property>
</Properties>
</file>